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AEB07" w14:textId="77777777" w:rsidR="005D454A" w:rsidRDefault="005D454A" w:rsidP="00FE474A">
      <w:pPr>
        <w:spacing w:line="360" w:lineRule="auto"/>
        <w:jc w:val="both"/>
        <w:rPr>
          <w:rFonts w:ascii="TimesNewRomanPSMT" w:hAnsi="TimesNewRomanPSMT" w:hint="eastAsia"/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5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2648"/>
        <w:gridCol w:w="2532"/>
      </w:tblGrid>
      <w:tr w:rsidR="00C6342A" w:rsidRPr="00C43464" w14:paraId="04C3F66A" w14:textId="58BCECC1" w:rsidTr="00D92E25">
        <w:trPr>
          <w:trHeight w:val="778"/>
        </w:trPr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564D7205" w14:textId="77777777" w:rsidR="00C6342A" w:rsidRPr="00C43464" w:rsidRDefault="00C6342A" w:rsidP="00D9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re hub genes</w:t>
            </w:r>
          </w:p>
        </w:tc>
        <w:tc>
          <w:tcPr>
            <w:tcW w:w="2648" w:type="dxa"/>
            <w:tcBorders>
              <w:top w:val="single" w:sz="12" w:space="0" w:color="auto"/>
              <w:bottom w:val="single" w:sz="12" w:space="0" w:color="auto"/>
            </w:tcBorders>
          </w:tcPr>
          <w:p w14:paraId="741C1D5A" w14:textId="77777777" w:rsidR="00C6342A" w:rsidRPr="00C43464" w:rsidRDefault="00C6342A" w:rsidP="00D92E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  <w:p w14:paraId="759F0957" w14:textId="77777777" w:rsidR="00C6342A" w:rsidRPr="00C43464" w:rsidRDefault="00C6342A" w:rsidP="00D92E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 &lt; 0.05)</w:t>
            </w:r>
          </w:p>
        </w:tc>
        <w:tc>
          <w:tcPr>
            <w:tcW w:w="2532" w:type="dxa"/>
            <w:tcBorders>
              <w:top w:val="single" w:sz="12" w:space="0" w:color="auto"/>
              <w:bottom w:val="single" w:sz="12" w:space="0" w:color="auto"/>
            </w:tcBorders>
          </w:tcPr>
          <w:p w14:paraId="7136545A" w14:textId="77777777" w:rsidR="00C6342A" w:rsidRPr="00C43464" w:rsidRDefault="00C6342A" w:rsidP="00D92E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S</w:t>
            </w:r>
          </w:p>
          <w:p w14:paraId="4C4EE360" w14:textId="77777777" w:rsidR="00C6342A" w:rsidRPr="00C43464" w:rsidRDefault="00C6342A" w:rsidP="00D92E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 &lt; 0.05)</w:t>
            </w:r>
          </w:p>
        </w:tc>
      </w:tr>
      <w:tr w:rsidR="00C6342A" w:rsidRPr="00C43464" w14:paraId="1833AA82" w14:textId="688ECF67" w:rsidTr="00D92E25">
        <w:trPr>
          <w:trHeight w:val="389"/>
        </w:trPr>
        <w:tc>
          <w:tcPr>
            <w:tcW w:w="2165" w:type="dxa"/>
            <w:tcBorders>
              <w:top w:val="single" w:sz="12" w:space="0" w:color="auto"/>
            </w:tcBorders>
          </w:tcPr>
          <w:p w14:paraId="6CD0EA17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3839425"/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S24</w:t>
            </w:r>
          </w:p>
        </w:tc>
        <w:tc>
          <w:tcPr>
            <w:tcW w:w="2648" w:type="dxa"/>
            <w:tcBorders>
              <w:top w:val="single" w:sz="12" w:space="0" w:color="auto"/>
            </w:tcBorders>
          </w:tcPr>
          <w:p w14:paraId="25B16D4B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3.78E-08</w:t>
            </w:r>
          </w:p>
        </w:tc>
        <w:tc>
          <w:tcPr>
            <w:tcW w:w="2532" w:type="dxa"/>
            <w:tcBorders>
              <w:top w:val="single" w:sz="12" w:space="0" w:color="auto"/>
            </w:tcBorders>
          </w:tcPr>
          <w:p w14:paraId="22BA9051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116</w:t>
            </w:r>
          </w:p>
        </w:tc>
      </w:tr>
      <w:tr w:rsidR="00C6342A" w:rsidRPr="00C43464" w14:paraId="0EA101E5" w14:textId="239BEE4F" w:rsidTr="00D92E25">
        <w:trPr>
          <w:trHeight w:val="405"/>
        </w:trPr>
        <w:tc>
          <w:tcPr>
            <w:tcW w:w="2165" w:type="dxa"/>
          </w:tcPr>
          <w:p w14:paraId="1121060F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S21</w:t>
            </w:r>
          </w:p>
        </w:tc>
        <w:tc>
          <w:tcPr>
            <w:tcW w:w="2648" w:type="dxa"/>
          </w:tcPr>
          <w:p w14:paraId="3AF23635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4.58E-08</w:t>
            </w:r>
          </w:p>
        </w:tc>
        <w:tc>
          <w:tcPr>
            <w:tcW w:w="2532" w:type="dxa"/>
          </w:tcPr>
          <w:p w14:paraId="7916510A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4.87E-05</w:t>
            </w:r>
          </w:p>
        </w:tc>
      </w:tr>
      <w:tr w:rsidR="00C6342A" w:rsidRPr="00C43464" w14:paraId="40F3A2F7" w14:textId="3F949963" w:rsidTr="00D92E25">
        <w:trPr>
          <w:trHeight w:val="389"/>
        </w:trPr>
        <w:tc>
          <w:tcPr>
            <w:tcW w:w="2165" w:type="dxa"/>
          </w:tcPr>
          <w:p w14:paraId="51D257DA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L31</w:t>
            </w:r>
          </w:p>
        </w:tc>
        <w:tc>
          <w:tcPr>
            <w:tcW w:w="2648" w:type="dxa"/>
          </w:tcPr>
          <w:p w14:paraId="0D811FBD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1.20E-05</w:t>
            </w:r>
          </w:p>
        </w:tc>
        <w:tc>
          <w:tcPr>
            <w:tcW w:w="2532" w:type="dxa"/>
          </w:tcPr>
          <w:p w14:paraId="2DAB4B76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8618</w:t>
            </w:r>
          </w:p>
        </w:tc>
      </w:tr>
      <w:tr w:rsidR="00C6342A" w:rsidRPr="00C43464" w14:paraId="37F4EAE5" w14:textId="58EC37F6" w:rsidTr="00D92E25">
        <w:trPr>
          <w:trHeight w:val="389"/>
        </w:trPr>
        <w:tc>
          <w:tcPr>
            <w:tcW w:w="2165" w:type="dxa"/>
          </w:tcPr>
          <w:p w14:paraId="5DBFB791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L30</w:t>
            </w:r>
          </w:p>
        </w:tc>
        <w:tc>
          <w:tcPr>
            <w:tcW w:w="2648" w:type="dxa"/>
          </w:tcPr>
          <w:p w14:paraId="1EF22DB7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7.21E-05</w:t>
            </w:r>
          </w:p>
        </w:tc>
        <w:tc>
          <w:tcPr>
            <w:tcW w:w="2532" w:type="dxa"/>
          </w:tcPr>
          <w:p w14:paraId="4BD07882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2240</w:t>
            </w:r>
          </w:p>
        </w:tc>
      </w:tr>
      <w:tr w:rsidR="00C6342A" w:rsidRPr="00C43464" w14:paraId="5C7FA6F7" w14:textId="1FA4E74B" w:rsidTr="00D92E25">
        <w:trPr>
          <w:trHeight w:val="389"/>
        </w:trPr>
        <w:tc>
          <w:tcPr>
            <w:tcW w:w="2165" w:type="dxa"/>
          </w:tcPr>
          <w:p w14:paraId="49E41F2B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S17</w:t>
            </w:r>
          </w:p>
        </w:tc>
        <w:tc>
          <w:tcPr>
            <w:tcW w:w="2648" w:type="dxa"/>
          </w:tcPr>
          <w:p w14:paraId="4F8C9581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118</w:t>
            </w:r>
          </w:p>
        </w:tc>
        <w:tc>
          <w:tcPr>
            <w:tcW w:w="2532" w:type="dxa"/>
          </w:tcPr>
          <w:p w14:paraId="5F504A61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362949</w:t>
            </w:r>
          </w:p>
        </w:tc>
      </w:tr>
      <w:tr w:rsidR="00C6342A" w:rsidRPr="00C43464" w14:paraId="50C64DA1" w14:textId="74B22982" w:rsidTr="00D92E25">
        <w:trPr>
          <w:trHeight w:val="389"/>
        </w:trPr>
        <w:tc>
          <w:tcPr>
            <w:tcW w:w="2165" w:type="dxa"/>
          </w:tcPr>
          <w:p w14:paraId="28352BB9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MRPS28</w:t>
            </w:r>
          </w:p>
        </w:tc>
        <w:tc>
          <w:tcPr>
            <w:tcW w:w="2648" w:type="dxa"/>
          </w:tcPr>
          <w:p w14:paraId="1ADB1174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133</w:t>
            </w:r>
          </w:p>
        </w:tc>
        <w:tc>
          <w:tcPr>
            <w:tcW w:w="2532" w:type="dxa"/>
          </w:tcPr>
          <w:p w14:paraId="61396049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11766</w:t>
            </w:r>
          </w:p>
        </w:tc>
      </w:tr>
      <w:tr w:rsidR="00C6342A" w:rsidRPr="00C43464" w14:paraId="3F11BB49" w14:textId="063F3A20" w:rsidTr="00D92E25">
        <w:trPr>
          <w:trHeight w:val="405"/>
        </w:trPr>
        <w:tc>
          <w:tcPr>
            <w:tcW w:w="2165" w:type="dxa"/>
          </w:tcPr>
          <w:p w14:paraId="629D090E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FAU</w:t>
            </w:r>
          </w:p>
        </w:tc>
        <w:tc>
          <w:tcPr>
            <w:tcW w:w="2648" w:type="dxa"/>
          </w:tcPr>
          <w:p w14:paraId="3D7149AF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561</w:t>
            </w:r>
          </w:p>
        </w:tc>
        <w:tc>
          <w:tcPr>
            <w:tcW w:w="2532" w:type="dxa"/>
          </w:tcPr>
          <w:p w14:paraId="3E24921F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19592</w:t>
            </w:r>
          </w:p>
        </w:tc>
      </w:tr>
      <w:tr w:rsidR="00C6342A" w:rsidRPr="00C43464" w14:paraId="4BD4A68F" w14:textId="6785440B" w:rsidTr="00D92E25">
        <w:trPr>
          <w:trHeight w:val="389"/>
        </w:trPr>
        <w:tc>
          <w:tcPr>
            <w:tcW w:w="2165" w:type="dxa"/>
          </w:tcPr>
          <w:p w14:paraId="264AB4A4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S25</w:t>
            </w:r>
          </w:p>
        </w:tc>
        <w:tc>
          <w:tcPr>
            <w:tcW w:w="2648" w:type="dxa"/>
          </w:tcPr>
          <w:p w14:paraId="1B00B83E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631</w:t>
            </w:r>
          </w:p>
        </w:tc>
        <w:tc>
          <w:tcPr>
            <w:tcW w:w="2532" w:type="dxa"/>
          </w:tcPr>
          <w:p w14:paraId="05A8F300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13749</w:t>
            </w:r>
          </w:p>
        </w:tc>
      </w:tr>
      <w:tr w:rsidR="00C6342A" w:rsidRPr="00C43464" w14:paraId="63890497" w14:textId="7F211364" w:rsidTr="00D92E25">
        <w:trPr>
          <w:trHeight w:val="389"/>
        </w:trPr>
        <w:tc>
          <w:tcPr>
            <w:tcW w:w="2165" w:type="dxa"/>
          </w:tcPr>
          <w:p w14:paraId="3806A812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L22L1</w:t>
            </w:r>
          </w:p>
        </w:tc>
        <w:tc>
          <w:tcPr>
            <w:tcW w:w="2648" w:type="dxa"/>
          </w:tcPr>
          <w:p w14:paraId="726A987F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904</w:t>
            </w:r>
          </w:p>
        </w:tc>
        <w:tc>
          <w:tcPr>
            <w:tcW w:w="2532" w:type="dxa"/>
          </w:tcPr>
          <w:p w14:paraId="7E6937CB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14554</w:t>
            </w:r>
          </w:p>
        </w:tc>
      </w:tr>
      <w:tr w:rsidR="00C6342A" w:rsidRPr="00C43464" w14:paraId="246D4F5F" w14:textId="03EF32F3" w:rsidTr="00D92E25">
        <w:trPr>
          <w:trHeight w:val="389"/>
        </w:trPr>
        <w:tc>
          <w:tcPr>
            <w:tcW w:w="2165" w:type="dxa"/>
          </w:tcPr>
          <w:p w14:paraId="1A8207F3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4A">
              <w:rPr>
                <w:rFonts w:ascii="Times New Roman" w:hAnsi="Times New Roman" w:cs="Times New Roman"/>
                <w:sz w:val="24"/>
                <w:szCs w:val="24"/>
              </w:rPr>
              <w:t>NDUFA6</w:t>
            </w:r>
          </w:p>
        </w:tc>
        <w:tc>
          <w:tcPr>
            <w:tcW w:w="2648" w:type="dxa"/>
          </w:tcPr>
          <w:p w14:paraId="0977A8C2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7477</w:t>
            </w:r>
          </w:p>
        </w:tc>
        <w:tc>
          <w:tcPr>
            <w:tcW w:w="2532" w:type="dxa"/>
          </w:tcPr>
          <w:p w14:paraId="4E91C5C9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41609</w:t>
            </w:r>
          </w:p>
        </w:tc>
      </w:tr>
      <w:tr w:rsidR="00C6342A" w:rsidRPr="00C43464" w14:paraId="62C7BDCD" w14:textId="45C2095C" w:rsidTr="00D92E25">
        <w:trPr>
          <w:trHeight w:val="405"/>
        </w:trPr>
        <w:tc>
          <w:tcPr>
            <w:tcW w:w="2165" w:type="dxa"/>
          </w:tcPr>
          <w:p w14:paraId="108ABB44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2648" w:type="dxa"/>
          </w:tcPr>
          <w:p w14:paraId="353EEBAE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7678</w:t>
            </w:r>
          </w:p>
        </w:tc>
        <w:tc>
          <w:tcPr>
            <w:tcW w:w="2532" w:type="dxa"/>
          </w:tcPr>
          <w:p w14:paraId="49E45318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13393</w:t>
            </w:r>
          </w:p>
        </w:tc>
      </w:tr>
      <w:tr w:rsidR="00C6342A" w:rsidRPr="00C43464" w14:paraId="0863EC40" w14:textId="244A8BA5" w:rsidTr="00D92E25">
        <w:trPr>
          <w:trHeight w:val="389"/>
        </w:trPr>
        <w:tc>
          <w:tcPr>
            <w:tcW w:w="2165" w:type="dxa"/>
          </w:tcPr>
          <w:p w14:paraId="23C952EB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2648" w:type="dxa"/>
          </w:tcPr>
          <w:p w14:paraId="7D7EB4FE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12423</w:t>
            </w:r>
          </w:p>
        </w:tc>
        <w:tc>
          <w:tcPr>
            <w:tcW w:w="2532" w:type="dxa"/>
          </w:tcPr>
          <w:p w14:paraId="00F27A40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601</w:t>
            </w:r>
          </w:p>
        </w:tc>
      </w:tr>
      <w:tr w:rsidR="00C6342A" w:rsidRPr="00C43464" w14:paraId="73CAC719" w14:textId="43E9A0F2" w:rsidTr="00D92E25">
        <w:trPr>
          <w:trHeight w:val="389"/>
        </w:trPr>
        <w:tc>
          <w:tcPr>
            <w:tcW w:w="2165" w:type="dxa"/>
          </w:tcPr>
          <w:p w14:paraId="7C6AFD22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MRPL33</w:t>
            </w:r>
          </w:p>
        </w:tc>
        <w:tc>
          <w:tcPr>
            <w:tcW w:w="2648" w:type="dxa"/>
          </w:tcPr>
          <w:p w14:paraId="2F7DEFCC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19831</w:t>
            </w:r>
          </w:p>
        </w:tc>
        <w:tc>
          <w:tcPr>
            <w:tcW w:w="2532" w:type="dxa"/>
          </w:tcPr>
          <w:p w14:paraId="0D653510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00931</w:t>
            </w:r>
          </w:p>
        </w:tc>
      </w:tr>
      <w:tr w:rsidR="00C6342A" w:rsidRPr="00C43464" w14:paraId="6C035D90" w14:textId="7425C38D" w:rsidTr="00D92E25">
        <w:trPr>
          <w:trHeight w:val="389"/>
        </w:trPr>
        <w:tc>
          <w:tcPr>
            <w:tcW w:w="2165" w:type="dxa"/>
          </w:tcPr>
          <w:p w14:paraId="4544F3A8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HEBP1</w:t>
            </w:r>
          </w:p>
        </w:tc>
        <w:tc>
          <w:tcPr>
            <w:tcW w:w="2648" w:type="dxa"/>
          </w:tcPr>
          <w:p w14:paraId="01444B54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31470</w:t>
            </w:r>
          </w:p>
        </w:tc>
        <w:tc>
          <w:tcPr>
            <w:tcW w:w="2532" w:type="dxa"/>
          </w:tcPr>
          <w:p w14:paraId="340A7A15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39510</w:t>
            </w:r>
          </w:p>
        </w:tc>
      </w:tr>
      <w:tr w:rsidR="00C6342A" w:rsidRPr="00C43464" w14:paraId="6127F6FC" w14:textId="1306ED63" w:rsidTr="00D92E25">
        <w:trPr>
          <w:trHeight w:val="389"/>
        </w:trPr>
        <w:tc>
          <w:tcPr>
            <w:tcW w:w="2165" w:type="dxa"/>
            <w:tcBorders>
              <w:bottom w:val="single" w:sz="8" w:space="0" w:color="auto"/>
            </w:tcBorders>
          </w:tcPr>
          <w:p w14:paraId="58293C5C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3868948"/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RPL11</w:t>
            </w:r>
            <w:bookmarkEnd w:id="1"/>
          </w:p>
        </w:tc>
        <w:tc>
          <w:tcPr>
            <w:tcW w:w="2648" w:type="dxa"/>
            <w:tcBorders>
              <w:bottom w:val="single" w:sz="8" w:space="0" w:color="auto"/>
            </w:tcBorders>
          </w:tcPr>
          <w:p w14:paraId="40FD6BF7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43610</w:t>
            </w:r>
          </w:p>
        </w:tc>
        <w:tc>
          <w:tcPr>
            <w:tcW w:w="2532" w:type="dxa"/>
            <w:tcBorders>
              <w:bottom w:val="single" w:sz="8" w:space="0" w:color="auto"/>
            </w:tcBorders>
          </w:tcPr>
          <w:p w14:paraId="5523B4B3" w14:textId="77777777" w:rsidR="00C6342A" w:rsidRPr="00C43464" w:rsidRDefault="00C6342A" w:rsidP="00C6342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464">
              <w:rPr>
                <w:rFonts w:ascii="Times New Roman" w:hAnsi="Times New Roman" w:cs="Times New Roman"/>
                <w:sz w:val="24"/>
                <w:szCs w:val="24"/>
              </w:rPr>
              <w:t>0.035242</w:t>
            </w:r>
          </w:p>
        </w:tc>
      </w:tr>
      <w:bookmarkEnd w:id="0"/>
    </w:tbl>
    <w:p w14:paraId="5364235F" w14:textId="77777777" w:rsidR="00FE474A" w:rsidRDefault="00FE474A" w:rsidP="00FE4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ADD1C6" w14:textId="77777777" w:rsidR="00FE474A" w:rsidRDefault="00FE474A" w:rsidP="00FE4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555FBC" w14:textId="77777777" w:rsidR="00FE474A" w:rsidRDefault="00FE474A" w:rsidP="00FE47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AC4200" w14:textId="416CC83A" w:rsidR="0023763B" w:rsidRDefault="0023763B">
      <w:pPr>
        <w:rPr>
          <w:rFonts w:ascii="Times New Roman" w:hAnsi="Times New Roman" w:cs="Times New Roman"/>
          <w:sz w:val="24"/>
          <w:szCs w:val="24"/>
        </w:rPr>
      </w:pPr>
    </w:p>
    <w:p w14:paraId="054A24D4" w14:textId="08737EA2" w:rsidR="0023763B" w:rsidRDefault="0023763B">
      <w:pPr>
        <w:rPr>
          <w:rFonts w:ascii="Times New Roman" w:hAnsi="Times New Roman" w:cs="Times New Roman"/>
          <w:sz w:val="24"/>
          <w:szCs w:val="24"/>
        </w:rPr>
      </w:pPr>
    </w:p>
    <w:p w14:paraId="51CDC75F" w14:textId="32062E7B" w:rsidR="0023763B" w:rsidRDefault="0023763B">
      <w:pPr>
        <w:rPr>
          <w:rFonts w:ascii="Times New Roman" w:hAnsi="Times New Roman" w:cs="Times New Roman"/>
          <w:sz w:val="24"/>
          <w:szCs w:val="24"/>
        </w:rPr>
      </w:pPr>
    </w:p>
    <w:p w14:paraId="3231FADA" w14:textId="427152B0" w:rsidR="00FA3B0B" w:rsidRDefault="00FA3B0B">
      <w:pPr>
        <w:rPr>
          <w:rFonts w:ascii="Times New Roman" w:hAnsi="Times New Roman" w:cs="Times New Roman"/>
          <w:sz w:val="24"/>
          <w:szCs w:val="24"/>
        </w:rPr>
      </w:pPr>
    </w:p>
    <w:p w14:paraId="107E0D72" w14:textId="2E84E425" w:rsidR="00FA3B0B" w:rsidRDefault="00FA3B0B">
      <w:pPr>
        <w:rPr>
          <w:rFonts w:ascii="Times New Roman" w:hAnsi="Times New Roman" w:cs="Times New Roman"/>
          <w:sz w:val="24"/>
          <w:szCs w:val="24"/>
        </w:rPr>
      </w:pPr>
    </w:p>
    <w:p w14:paraId="3B311FBB" w14:textId="669B1CED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67B1A1B0" w14:textId="2494C4DD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7A5129A6" w14:textId="16B7BD91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21F02BAF" w14:textId="15C8A168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4CE4DB89" w14:textId="02C6FEED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272E69A5" w14:textId="3A97A47A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668DBC60" w14:textId="6680A9D5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71002CFD" w14:textId="2ECAD33B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361658DF" w14:textId="125C4612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78F8D8F5" w14:textId="7DA82696" w:rsidR="00FA3B0B" w:rsidRP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36DD44CD" w14:textId="78C11EC5" w:rsid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23C66FE4" w14:textId="0EBF4F47" w:rsid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5C511B47" w14:textId="2E904D62" w:rsid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70F5733A" w14:textId="135274FB" w:rsid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5D5E6CDE" w14:textId="0A835685" w:rsid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6B9AE5EF" w14:textId="3073F5D1" w:rsid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p w14:paraId="6BAA0D4B" w14:textId="75CCE330" w:rsidR="00FA3B0B" w:rsidRDefault="00FA3B0B" w:rsidP="00FA3B0B">
      <w:pPr>
        <w:rPr>
          <w:rFonts w:ascii="Times New Roman" w:hAnsi="Times New Roman" w:cs="Times New Roman"/>
          <w:sz w:val="24"/>
          <w:szCs w:val="24"/>
        </w:rPr>
      </w:pPr>
    </w:p>
    <w:sectPr w:rsidR="00FA3B0B" w:rsidSect="00250E0D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CDAAD" w14:textId="77777777" w:rsidR="006E7AD5" w:rsidRDefault="006E7AD5" w:rsidP="0053423E">
      <w:pPr>
        <w:spacing w:after="0" w:line="240" w:lineRule="auto"/>
      </w:pPr>
      <w:r>
        <w:separator/>
      </w:r>
    </w:p>
  </w:endnote>
  <w:endnote w:type="continuationSeparator" w:id="0">
    <w:p w14:paraId="7B0C1183" w14:textId="77777777" w:rsidR="006E7AD5" w:rsidRDefault="006E7AD5" w:rsidP="00534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4724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93ED6" w14:textId="506E32CD" w:rsidR="00F46FA8" w:rsidRDefault="00F46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922A6E" w14:textId="77777777" w:rsidR="00F46FA8" w:rsidRDefault="00F46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8CB45" w14:textId="77777777" w:rsidR="006E7AD5" w:rsidRDefault="006E7AD5" w:rsidP="0053423E">
      <w:pPr>
        <w:spacing w:after="0" w:line="240" w:lineRule="auto"/>
      </w:pPr>
      <w:r>
        <w:separator/>
      </w:r>
    </w:p>
  </w:footnote>
  <w:footnote w:type="continuationSeparator" w:id="0">
    <w:p w14:paraId="22D72BB1" w14:textId="77777777" w:rsidR="006E7AD5" w:rsidRDefault="006E7AD5" w:rsidP="00534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F11A7"/>
    <w:multiLevelType w:val="hybridMultilevel"/>
    <w:tmpl w:val="BA828ED2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FCC42FE"/>
    <w:multiLevelType w:val="hybridMultilevel"/>
    <w:tmpl w:val="FE500F02"/>
    <w:lvl w:ilvl="0" w:tplc="06B6DF02">
      <w:start w:val="1"/>
      <w:numFmt w:val="upperLetter"/>
      <w:lvlText w:val="%1."/>
      <w:lvlJc w:val="left"/>
      <w:pPr>
        <w:ind w:left="54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254509E1"/>
    <w:multiLevelType w:val="hybridMultilevel"/>
    <w:tmpl w:val="6730F3EE"/>
    <w:lvl w:ilvl="0" w:tplc="08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466560E8"/>
    <w:multiLevelType w:val="hybridMultilevel"/>
    <w:tmpl w:val="D1681EEE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505D3E07"/>
    <w:multiLevelType w:val="hybridMultilevel"/>
    <w:tmpl w:val="A2BA6A88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52EB3EB4"/>
    <w:multiLevelType w:val="hybridMultilevel"/>
    <w:tmpl w:val="D1400F9E"/>
    <w:lvl w:ilvl="0" w:tplc="A40E41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166AA0"/>
    <w:multiLevelType w:val="hybridMultilevel"/>
    <w:tmpl w:val="70304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2NzQwMzAzNbQ0MzBV0lEKTi0uzszPAykwNqsFANkM/D0tAAAA"/>
  </w:docVars>
  <w:rsids>
    <w:rsidRoot w:val="003C181E"/>
    <w:rsid w:val="00033C19"/>
    <w:rsid w:val="00074488"/>
    <w:rsid w:val="0007613E"/>
    <w:rsid w:val="00084912"/>
    <w:rsid w:val="000C03B4"/>
    <w:rsid w:val="000C4C7E"/>
    <w:rsid w:val="000E2D59"/>
    <w:rsid w:val="000F6494"/>
    <w:rsid w:val="00111069"/>
    <w:rsid w:val="00114928"/>
    <w:rsid w:val="001202E3"/>
    <w:rsid w:val="001256C4"/>
    <w:rsid w:val="00132F11"/>
    <w:rsid w:val="00143107"/>
    <w:rsid w:val="001525A6"/>
    <w:rsid w:val="00167DCC"/>
    <w:rsid w:val="00171027"/>
    <w:rsid w:val="001D79FA"/>
    <w:rsid w:val="001F143B"/>
    <w:rsid w:val="001F352B"/>
    <w:rsid w:val="0021193F"/>
    <w:rsid w:val="00225FE0"/>
    <w:rsid w:val="00233C6D"/>
    <w:rsid w:val="0023763B"/>
    <w:rsid w:val="00250E0D"/>
    <w:rsid w:val="0027674B"/>
    <w:rsid w:val="0029561B"/>
    <w:rsid w:val="002A668B"/>
    <w:rsid w:val="002E3341"/>
    <w:rsid w:val="002E399E"/>
    <w:rsid w:val="002F0D80"/>
    <w:rsid w:val="0032024B"/>
    <w:rsid w:val="003240B0"/>
    <w:rsid w:val="003457A0"/>
    <w:rsid w:val="00364764"/>
    <w:rsid w:val="003B03DF"/>
    <w:rsid w:val="003C181E"/>
    <w:rsid w:val="003D1BD3"/>
    <w:rsid w:val="003D4132"/>
    <w:rsid w:val="003D5561"/>
    <w:rsid w:val="003E4553"/>
    <w:rsid w:val="003F5088"/>
    <w:rsid w:val="004071D7"/>
    <w:rsid w:val="00413499"/>
    <w:rsid w:val="004259A4"/>
    <w:rsid w:val="004612DC"/>
    <w:rsid w:val="004678D7"/>
    <w:rsid w:val="00470BC5"/>
    <w:rsid w:val="004A171F"/>
    <w:rsid w:val="004A312B"/>
    <w:rsid w:val="004A695C"/>
    <w:rsid w:val="004C0BBA"/>
    <w:rsid w:val="004C1E13"/>
    <w:rsid w:val="004F1825"/>
    <w:rsid w:val="004F2136"/>
    <w:rsid w:val="00505F0B"/>
    <w:rsid w:val="00506569"/>
    <w:rsid w:val="0053423E"/>
    <w:rsid w:val="00567833"/>
    <w:rsid w:val="005C4244"/>
    <w:rsid w:val="005C6D61"/>
    <w:rsid w:val="005D262C"/>
    <w:rsid w:val="005D454A"/>
    <w:rsid w:val="005F2A92"/>
    <w:rsid w:val="00604DA6"/>
    <w:rsid w:val="00605F1E"/>
    <w:rsid w:val="00624EA6"/>
    <w:rsid w:val="00641183"/>
    <w:rsid w:val="00677832"/>
    <w:rsid w:val="00680CBB"/>
    <w:rsid w:val="006842B7"/>
    <w:rsid w:val="006952B7"/>
    <w:rsid w:val="006A0D79"/>
    <w:rsid w:val="006A2525"/>
    <w:rsid w:val="006C6A99"/>
    <w:rsid w:val="006E1944"/>
    <w:rsid w:val="006E4B38"/>
    <w:rsid w:val="006E7A8A"/>
    <w:rsid w:val="006E7AD5"/>
    <w:rsid w:val="006F4695"/>
    <w:rsid w:val="0072248D"/>
    <w:rsid w:val="0072681A"/>
    <w:rsid w:val="00732C0E"/>
    <w:rsid w:val="00750059"/>
    <w:rsid w:val="0075646C"/>
    <w:rsid w:val="00797DDD"/>
    <w:rsid w:val="007C2140"/>
    <w:rsid w:val="007D1E3F"/>
    <w:rsid w:val="007F634F"/>
    <w:rsid w:val="00811EDE"/>
    <w:rsid w:val="008170D0"/>
    <w:rsid w:val="008279B1"/>
    <w:rsid w:val="00856D42"/>
    <w:rsid w:val="00872AFB"/>
    <w:rsid w:val="0087554F"/>
    <w:rsid w:val="00876B0B"/>
    <w:rsid w:val="00887472"/>
    <w:rsid w:val="00910686"/>
    <w:rsid w:val="00920F2E"/>
    <w:rsid w:val="00930041"/>
    <w:rsid w:val="0094416E"/>
    <w:rsid w:val="00953F1A"/>
    <w:rsid w:val="00954B0D"/>
    <w:rsid w:val="00970737"/>
    <w:rsid w:val="0097158F"/>
    <w:rsid w:val="00986524"/>
    <w:rsid w:val="009C12AD"/>
    <w:rsid w:val="009D0291"/>
    <w:rsid w:val="009E562A"/>
    <w:rsid w:val="009F6225"/>
    <w:rsid w:val="009F7A3C"/>
    <w:rsid w:val="00A168D3"/>
    <w:rsid w:val="00A530F2"/>
    <w:rsid w:val="00A53E4D"/>
    <w:rsid w:val="00A90876"/>
    <w:rsid w:val="00A91A65"/>
    <w:rsid w:val="00AB697D"/>
    <w:rsid w:val="00AC6893"/>
    <w:rsid w:val="00AC7234"/>
    <w:rsid w:val="00AD492C"/>
    <w:rsid w:val="00AF22DB"/>
    <w:rsid w:val="00B00AC5"/>
    <w:rsid w:val="00B010EE"/>
    <w:rsid w:val="00B200C4"/>
    <w:rsid w:val="00B25D15"/>
    <w:rsid w:val="00B43B1C"/>
    <w:rsid w:val="00B513D5"/>
    <w:rsid w:val="00B80C78"/>
    <w:rsid w:val="00BA35BB"/>
    <w:rsid w:val="00BB71D2"/>
    <w:rsid w:val="00BE0CF7"/>
    <w:rsid w:val="00BF24AC"/>
    <w:rsid w:val="00C0244B"/>
    <w:rsid w:val="00C13759"/>
    <w:rsid w:val="00C17BC0"/>
    <w:rsid w:val="00C30364"/>
    <w:rsid w:val="00C40461"/>
    <w:rsid w:val="00C43464"/>
    <w:rsid w:val="00C6087D"/>
    <w:rsid w:val="00C6342A"/>
    <w:rsid w:val="00C807DC"/>
    <w:rsid w:val="00CC1B1A"/>
    <w:rsid w:val="00CF1217"/>
    <w:rsid w:val="00D13C99"/>
    <w:rsid w:val="00D55D09"/>
    <w:rsid w:val="00D5646B"/>
    <w:rsid w:val="00D70A22"/>
    <w:rsid w:val="00D92E25"/>
    <w:rsid w:val="00D975A6"/>
    <w:rsid w:val="00DB4369"/>
    <w:rsid w:val="00DC204F"/>
    <w:rsid w:val="00DE3141"/>
    <w:rsid w:val="00DF7537"/>
    <w:rsid w:val="00E057F8"/>
    <w:rsid w:val="00E05F06"/>
    <w:rsid w:val="00E07CB3"/>
    <w:rsid w:val="00E27B0A"/>
    <w:rsid w:val="00E4737A"/>
    <w:rsid w:val="00E50A69"/>
    <w:rsid w:val="00E56992"/>
    <w:rsid w:val="00E64372"/>
    <w:rsid w:val="00E84F92"/>
    <w:rsid w:val="00E8599E"/>
    <w:rsid w:val="00E955BD"/>
    <w:rsid w:val="00ED3AD6"/>
    <w:rsid w:val="00EF45B1"/>
    <w:rsid w:val="00F03517"/>
    <w:rsid w:val="00F46FA8"/>
    <w:rsid w:val="00F51AFA"/>
    <w:rsid w:val="00F65423"/>
    <w:rsid w:val="00F86E15"/>
    <w:rsid w:val="00FA3B0B"/>
    <w:rsid w:val="00FA4E96"/>
    <w:rsid w:val="00FC6E5D"/>
    <w:rsid w:val="00FE474A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05E8"/>
  <w15:chartTrackingRefBased/>
  <w15:docId w15:val="{BF3AD938-2C82-4631-AF0F-FE4E58B8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39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42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23E"/>
  </w:style>
  <w:style w:type="paragraph" w:styleId="Footer">
    <w:name w:val="footer"/>
    <w:basedOn w:val="Normal"/>
    <w:link w:val="FooterChar"/>
    <w:uiPriority w:val="99"/>
    <w:unhideWhenUsed/>
    <w:rsid w:val="005342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23E"/>
  </w:style>
  <w:style w:type="table" w:styleId="TableGrid">
    <w:name w:val="Table Grid"/>
    <w:basedOn w:val="TableNormal"/>
    <w:uiPriority w:val="39"/>
    <w:rsid w:val="00152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72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C72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C72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5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7CA00-543F-475E-81E6-6A38F5C52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13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</dc:creator>
  <cp:keywords/>
  <dc:description/>
  <cp:lastModifiedBy>A D</cp:lastModifiedBy>
  <cp:revision>131</cp:revision>
  <cp:lastPrinted>2021-06-24T15:09:00Z</cp:lastPrinted>
  <dcterms:created xsi:type="dcterms:W3CDTF">2020-11-09T04:51:00Z</dcterms:created>
  <dcterms:modified xsi:type="dcterms:W3CDTF">2021-08-11T02:19:00Z</dcterms:modified>
</cp:coreProperties>
</file>